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EAD4" w14:textId="77777777" w:rsidR="00E40224" w:rsidRPr="00185883" w:rsidRDefault="00E40224" w:rsidP="00FC0D70">
      <w:pPr>
        <w:widowControl/>
        <w:snapToGrid w:val="0"/>
        <w:jc w:val="left"/>
        <w:rPr>
          <w:color w:val="000000" w:themeColor="text1"/>
          <w:sz w:val="24"/>
          <w:szCs w:val="24"/>
        </w:rPr>
      </w:pPr>
      <w:bookmarkStart w:id="0" w:name="_Hlk131796281"/>
      <w:bookmarkStart w:id="1" w:name="_Hlk131796350"/>
    </w:p>
    <w:p w14:paraId="06A945A9" w14:textId="3EC30AC3" w:rsidR="00FC0D70" w:rsidRPr="00115FA2" w:rsidRDefault="00000000" w:rsidP="00FC0D70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15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Table. Mass intensity ratios of the SNP allelic peaks of transition and transversion mutant genotypes in SFPs prior to and after </w:t>
      </w:r>
      <w:r w:rsidRPr="00115FA2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scospore </w:t>
      </w:r>
      <w:r w:rsidRPr="00115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jection and of developmental failure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435"/>
        <w:gridCol w:w="990"/>
        <w:gridCol w:w="2070"/>
        <w:gridCol w:w="2160"/>
        <w:gridCol w:w="3330"/>
      </w:tblGrid>
      <w:tr w:rsidR="00115FA2" w:rsidRPr="00115FA2" w14:paraId="050A55DF" w14:textId="77777777" w:rsidTr="00DC19C7">
        <w:tc>
          <w:tcPr>
            <w:tcW w:w="1435" w:type="dxa"/>
            <w:vMerge w:val="restart"/>
          </w:tcPr>
          <w:bookmarkEnd w:id="0"/>
          <w:p w14:paraId="26E21014" w14:textId="77777777" w:rsidR="00FC0D70" w:rsidRPr="00115FA2" w:rsidRDefault="00000000" w:rsidP="00233090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Extension primer</w:t>
            </w:r>
          </w:p>
        </w:tc>
        <w:tc>
          <w:tcPr>
            <w:tcW w:w="990" w:type="dxa"/>
            <w:vMerge w:val="restart"/>
          </w:tcPr>
          <w:p w14:paraId="498FA522" w14:textId="77777777" w:rsidR="00FC0D70" w:rsidRPr="00115FA2" w:rsidRDefault="00000000" w:rsidP="00233090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Allelic ratio</w:t>
            </w:r>
          </w:p>
        </w:tc>
        <w:tc>
          <w:tcPr>
            <w:tcW w:w="7560" w:type="dxa"/>
            <w:gridSpan w:val="3"/>
          </w:tcPr>
          <w:p w14:paraId="26BEE956" w14:textId="77777777" w:rsidR="00FC0D70" w:rsidRPr="00115FA2" w:rsidRDefault="00000000" w:rsidP="00233090">
            <w:pPr>
              <w:snapToGrid w:val="0"/>
              <w:spacing w:before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Intensity ratio</w:t>
            </w:r>
          </w:p>
        </w:tc>
      </w:tr>
      <w:tr w:rsidR="00115FA2" w:rsidRPr="00115FA2" w14:paraId="66964FF3" w14:textId="77777777" w:rsidTr="00DC19C7">
        <w:tc>
          <w:tcPr>
            <w:tcW w:w="1435" w:type="dxa"/>
            <w:vMerge/>
          </w:tcPr>
          <w:p w14:paraId="788D0661" w14:textId="77777777" w:rsidR="00FC0D70" w:rsidRPr="00115FA2" w:rsidRDefault="00FC0D70" w:rsidP="00233090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553AA42F" w14:textId="77777777" w:rsidR="00FC0D70" w:rsidRPr="00115FA2" w:rsidRDefault="00FC0D70" w:rsidP="00233090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B97D1C" w14:textId="49AC1AD4" w:rsidR="00FC0D70" w:rsidRPr="00115FA2" w:rsidRDefault="00000000" w:rsidP="00233090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Pr</w:t>
            </w:r>
            <w:r w:rsidR="00A1029D" w:rsidRPr="00115FA2">
              <w:rPr>
                <w:b/>
                <w:color w:val="000000" w:themeColor="text1"/>
                <w:sz w:val="24"/>
                <w:szCs w:val="24"/>
              </w:rPr>
              <w:t>e</w:t>
            </w:r>
            <w:r w:rsidRPr="00115FA2">
              <w:rPr>
                <w:b/>
                <w:color w:val="000000" w:themeColor="text1"/>
                <w:sz w:val="24"/>
                <w:szCs w:val="24"/>
              </w:rPr>
              <w:t>-ejection SFP</w:t>
            </w:r>
          </w:p>
          <w:p w14:paraId="7801736F" w14:textId="6E2F9851" w:rsidR="00FC0D70" w:rsidRPr="00115FA2" w:rsidRDefault="00000000" w:rsidP="00233090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i/>
                <w:color w:val="000000" w:themeColor="text1"/>
                <w:sz w:val="24"/>
                <w:szCs w:val="24"/>
              </w:rPr>
              <w:t>cf</w:t>
            </w:r>
            <w:r w:rsidRPr="00115FA2">
              <w:rPr>
                <w:color w:val="000000" w:themeColor="text1"/>
                <w:sz w:val="24"/>
                <w:szCs w:val="24"/>
              </w:rPr>
              <w:t>. S3.1</w:t>
            </w:r>
            <w:r w:rsidR="00DC19C7" w:rsidRPr="00115FA2">
              <w:rPr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6AB6687A" w14:textId="77777777" w:rsidR="00FC0D70" w:rsidRPr="00115FA2" w:rsidRDefault="00000000" w:rsidP="00DC19C7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Post-ejection SFP</w:t>
            </w:r>
          </w:p>
          <w:p w14:paraId="72D2F399" w14:textId="05901ADA" w:rsidR="00FC0D70" w:rsidRPr="00115FA2" w:rsidRDefault="00000000" w:rsidP="00DC19C7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(cf. S3.2</w:t>
            </w:r>
            <w:r w:rsidR="00DC19C7" w:rsidRPr="00115FA2">
              <w:rPr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21D82846" w14:textId="74FFCB56" w:rsidR="00FC0D70" w:rsidRPr="00115FA2" w:rsidRDefault="00000000" w:rsidP="00233090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SFP of developmental failure</w:t>
            </w:r>
          </w:p>
          <w:p w14:paraId="7C8DCA49" w14:textId="5BD4BD37" w:rsidR="00FC0D70" w:rsidRPr="00115FA2" w:rsidRDefault="00000000" w:rsidP="00233090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(</w:t>
            </w:r>
            <w:r w:rsidRPr="00115FA2">
              <w:rPr>
                <w:i/>
                <w:color w:val="000000" w:themeColor="text1"/>
                <w:sz w:val="24"/>
                <w:szCs w:val="24"/>
              </w:rPr>
              <w:t>cf</w:t>
            </w:r>
            <w:r w:rsidRPr="00115FA2">
              <w:rPr>
                <w:color w:val="000000" w:themeColor="text1"/>
                <w:sz w:val="24"/>
                <w:szCs w:val="24"/>
              </w:rPr>
              <w:t>. S3.3</w:t>
            </w:r>
            <w:r w:rsidR="00DC19C7" w:rsidRPr="00115FA2">
              <w:rPr>
                <w:color w:val="000000" w:themeColor="text1"/>
                <w:sz w:val="24"/>
                <w:szCs w:val="24"/>
              </w:rPr>
              <w:t xml:space="preserve"> Fig</w:t>
            </w:r>
            <w:r w:rsidRPr="00115FA2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115FA2" w:rsidRPr="00115FA2" w14:paraId="00A12C7D" w14:textId="77777777" w:rsidTr="00DC19C7">
        <w:trPr>
          <w:trHeight w:val="370"/>
        </w:trPr>
        <w:tc>
          <w:tcPr>
            <w:tcW w:w="1435" w:type="dxa"/>
            <w:vMerge w:val="restart"/>
          </w:tcPr>
          <w:p w14:paraId="2F85F9D1" w14:textId="77777777" w:rsidR="00FC0D70" w:rsidRPr="00115FA2" w:rsidRDefault="00000000" w:rsidP="00233090">
            <w:pPr>
              <w:snapToGrid w:val="0"/>
              <w:spacing w:before="480" w:after="60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067740-328</w:t>
            </w:r>
          </w:p>
        </w:tc>
        <w:tc>
          <w:tcPr>
            <w:tcW w:w="990" w:type="dxa"/>
          </w:tcPr>
          <w:p w14:paraId="41CD86EA" w14:textId="77777777" w:rsidR="00FC0D70" w:rsidRPr="00115FA2" w:rsidRDefault="00000000" w:rsidP="00233090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C</w:t>
            </w:r>
          </w:p>
        </w:tc>
        <w:tc>
          <w:tcPr>
            <w:tcW w:w="2070" w:type="dxa"/>
          </w:tcPr>
          <w:p w14:paraId="04BD9D7F" w14:textId="77777777" w:rsidR="00FC0D70" w:rsidRPr="00115FA2" w:rsidRDefault="00000000" w:rsidP="00DC19C7">
            <w:pPr>
              <w:snapToGrid w:val="0"/>
              <w:spacing w:before="60" w:after="60"/>
              <w:ind w:left="34" w:firstLine="34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14.1 (52.0÷3.7)</w:t>
            </w:r>
          </w:p>
        </w:tc>
        <w:tc>
          <w:tcPr>
            <w:tcW w:w="2160" w:type="dxa"/>
          </w:tcPr>
          <w:p w14:paraId="794FC67C" w14:textId="77777777" w:rsidR="00FC0D70" w:rsidRPr="00115FA2" w:rsidRDefault="00000000" w:rsidP="00DC19C7">
            <w:pPr>
              <w:snapToGrid w:val="0"/>
              <w:spacing w:before="60" w:after="60"/>
              <w:ind w:left="34" w:firstLine="43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16.5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↔</w:t>
            </w:r>
            <w:r w:rsidRPr="00115FA2">
              <w:rPr>
                <w:color w:val="000000" w:themeColor="text1"/>
                <w:sz w:val="24"/>
                <w:szCs w:val="24"/>
              </w:rPr>
              <w:t>; 61.0÷3.7)</w:t>
            </w:r>
          </w:p>
        </w:tc>
        <w:tc>
          <w:tcPr>
            <w:tcW w:w="3330" w:type="dxa"/>
          </w:tcPr>
          <w:p w14:paraId="047E697A" w14:textId="77777777" w:rsidR="00FC0D70" w:rsidRPr="00115FA2" w:rsidRDefault="00000000" w:rsidP="00233090">
            <w:pPr>
              <w:snapToGrid w:val="0"/>
              <w:spacing w:before="60" w:after="60"/>
              <w:ind w:left="34" w:firstLine="489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19.3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</w:t>
            </w:r>
            <w:r w:rsidRPr="00115FA2">
              <w:rPr>
                <w:color w:val="000000" w:themeColor="text1"/>
                <w:sz w:val="24"/>
                <w:szCs w:val="24"/>
              </w:rPr>
              <w:t>; 65.5÷3.4)</w:t>
            </w:r>
          </w:p>
        </w:tc>
      </w:tr>
      <w:tr w:rsidR="00115FA2" w:rsidRPr="00115FA2" w14:paraId="27B86D2E" w14:textId="77777777" w:rsidTr="00DC19C7">
        <w:tc>
          <w:tcPr>
            <w:tcW w:w="1435" w:type="dxa"/>
            <w:vMerge/>
          </w:tcPr>
          <w:p w14:paraId="42346F9B" w14:textId="77777777" w:rsidR="00FC0D70" w:rsidRPr="00115FA2" w:rsidRDefault="00FC0D70" w:rsidP="00233090">
            <w:pPr>
              <w:snapToGrid w:val="0"/>
              <w:spacing w:before="60" w:after="6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AA6FFD" w14:textId="77777777" w:rsidR="00FC0D70" w:rsidRPr="00115FA2" w:rsidRDefault="00000000" w:rsidP="00233090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G</w:t>
            </w:r>
          </w:p>
        </w:tc>
        <w:tc>
          <w:tcPr>
            <w:tcW w:w="2070" w:type="dxa"/>
          </w:tcPr>
          <w:p w14:paraId="55972AAE" w14:textId="77777777" w:rsidR="00FC0D70" w:rsidRPr="00115FA2" w:rsidRDefault="00000000" w:rsidP="00DC19C7">
            <w:pPr>
              <w:snapToGrid w:val="0"/>
              <w:spacing w:before="60" w:after="60"/>
              <w:ind w:left="34" w:right="213" w:firstLine="34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2160" w:type="dxa"/>
          </w:tcPr>
          <w:p w14:paraId="234D3319" w14:textId="77777777" w:rsidR="00FC0D70" w:rsidRPr="00115FA2" w:rsidRDefault="00000000" w:rsidP="00DC19C7">
            <w:pPr>
              <w:snapToGrid w:val="0"/>
              <w:spacing w:before="60" w:after="60"/>
              <w:ind w:left="34" w:firstLine="43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330" w:type="dxa"/>
          </w:tcPr>
          <w:p w14:paraId="63AE1069" w14:textId="77777777" w:rsidR="00FC0D70" w:rsidRPr="00115FA2" w:rsidRDefault="00000000" w:rsidP="00233090">
            <w:pPr>
              <w:snapToGrid w:val="0"/>
              <w:spacing w:before="60" w:after="60"/>
              <w:ind w:left="34" w:right="237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</w:tr>
      <w:tr w:rsidR="00115FA2" w:rsidRPr="00115FA2" w14:paraId="5365CCAF" w14:textId="77777777" w:rsidTr="00DC19C7">
        <w:tc>
          <w:tcPr>
            <w:tcW w:w="1435" w:type="dxa"/>
            <w:vMerge/>
          </w:tcPr>
          <w:p w14:paraId="694139CD" w14:textId="77777777" w:rsidR="00FC0D70" w:rsidRPr="00115FA2" w:rsidRDefault="00FC0D70" w:rsidP="00233090">
            <w:pPr>
              <w:snapToGrid w:val="0"/>
              <w:spacing w:before="60" w:after="6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53613E" w14:textId="77777777" w:rsidR="00FC0D70" w:rsidRPr="00115FA2" w:rsidRDefault="00000000" w:rsidP="00233090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A</w:t>
            </w:r>
          </w:p>
        </w:tc>
        <w:tc>
          <w:tcPr>
            <w:tcW w:w="2070" w:type="dxa"/>
          </w:tcPr>
          <w:p w14:paraId="47C62CFD" w14:textId="77777777" w:rsidR="00FC0D70" w:rsidRPr="00115FA2" w:rsidRDefault="00000000" w:rsidP="00DC19C7">
            <w:pPr>
              <w:snapToGrid w:val="0"/>
              <w:spacing w:before="60" w:after="60"/>
              <w:ind w:left="34" w:firstLine="34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11.1 (52.0÷4.7)</w:t>
            </w:r>
          </w:p>
        </w:tc>
        <w:tc>
          <w:tcPr>
            <w:tcW w:w="2160" w:type="dxa"/>
          </w:tcPr>
          <w:p w14:paraId="18B8B8DC" w14:textId="77777777" w:rsidR="00FC0D70" w:rsidRPr="00115FA2" w:rsidRDefault="00000000" w:rsidP="00DC19C7">
            <w:pPr>
              <w:snapToGrid w:val="0"/>
              <w:spacing w:before="60" w:after="60"/>
              <w:ind w:left="34" w:firstLine="43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20.3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</w:t>
            </w:r>
            <w:r w:rsidRPr="00115FA2">
              <w:rPr>
                <w:color w:val="000000" w:themeColor="text1"/>
                <w:sz w:val="24"/>
                <w:szCs w:val="24"/>
              </w:rPr>
              <w:t>; 61.0÷3.0)</w:t>
            </w:r>
          </w:p>
        </w:tc>
        <w:tc>
          <w:tcPr>
            <w:tcW w:w="3330" w:type="dxa"/>
          </w:tcPr>
          <w:p w14:paraId="01988653" w14:textId="77777777" w:rsidR="00FC0D70" w:rsidRPr="00115FA2" w:rsidRDefault="00000000" w:rsidP="00233090">
            <w:pPr>
              <w:snapToGrid w:val="0"/>
              <w:spacing w:before="60" w:after="60"/>
              <w:ind w:left="34" w:firstLine="489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17.7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</w:t>
            </w:r>
            <w:r w:rsidRPr="00115FA2">
              <w:rPr>
                <w:color w:val="000000" w:themeColor="text1"/>
                <w:sz w:val="24"/>
                <w:szCs w:val="24"/>
              </w:rPr>
              <w:t>; 65.5÷3.7)</w:t>
            </w:r>
          </w:p>
        </w:tc>
      </w:tr>
    </w:tbl>
    <w:p w14:paraId="036A27B3" w14:textId="2080415F" w:rsidR="00FC0D70" w:rsidRPr="00115FA2" w:rsidRDefault="00000000" w:rsidP="00FC0D70">
      <w:pPr>
        <w:pStyle w:val="MDPI43tablefooter"/>
        <w:spacing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31796306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bookmarkStart w:id="3" w:name="_Hlk134473861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Peak T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presents AT-biased Genotypes #5</w:t>
      </w:r>
      <w:r w:rsidR="002E1CF2" w:rsidRPr="00115FA2">
        <w:rPr>
          <w:rFonts w:ascii="Times New Roman" w:eastAsia="新宋体" w:hAnsi="Times New Roman" w:cs="Times New Roman"/>
          <w:color w:val="000000" w:themeColor="text1"/>
          <w:sz w:val="24"/>
          <w:szCs w:val="24"/>
        </w:rPr>
        <w:t>‒6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#15 of </w:t>
      </w:r>
      <w:r w:rsidRPr="00115FA2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O. sinensis</w:t>
      </w:r>
      <w:r w:rsidRPr="00115F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C indicates AT-biased Genotype #4 of </w:t>
      </w:r>
      <w:r w:rsidRPr="00115F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. sinensis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15F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f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g 1). </w:t>
      </w:r>
      <w:bookmarkStart w:id="4" w:name="_Hlk134461823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G </w:t>
      </w:r>
      <w:r w:rsidR="002E1CF2" w:rsidRPr="00115FA2">
        <w:rPr>
          <w:rStyle w:val="ti2"/>
          <w:rFonts w:ascii="Times New Roman" w:hAnsi="Times New Roman" w:cs="Times New Roman"/>
          <w:color w:val="000000" w:themeColor="text1"/>
          <w:sz w:val="24"/>
          <w:szCs w:val="24"/>
        </w:rPr>
        <w:t xml:space="preserve">was nearly flat and negligible. </w:t>
      </w:r>
      <w:r w:rsidR="002E1CF2"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 denote</w:t>
      </w:r>
      <w:r w:rsidR="002E1CF2"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2E1CF2"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version mutation genotype of unknown upstream and downstream sequences</w:t>
      </w:r>
      <w:r w:rsidRPr="00115FA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bookmarkEnd w:id="4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2E1CF2" w:rsidRPr="00115FA2">
        <w:rPr>
          <w:rFonts w:ascii="Impact" w:eastAsia="宋体" w:hAnsi="Impact"/>
          <w:b/>
          <w:bCs/>
          <w:color w:val="000000" w:themeColor="text1"/>
          <w:kern w:val="2"/>
          <w:sz w:val="24"/>
          <w:szCs w:val="24"/>
          <w:lang w:eastAsia="zh-CN" w:bidi="ar-SA"/>
        </w:rPr>
        <w:t>↔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” indicates no significant change (within 20% variation), and “</w:t>
      </w:r>
      <w:r w:rsidR="002E1CF2" w:rsidRPr="00115FA2">
        <w:rPr>
          <w:rFonts w:ascii="Impact" w:eastAsia="宋体" w:hAnsi="Impact"/>
          <w:b/>
          <w:bCs/>
          <w:color w:val="000000" w:themeColor="text1"/>
          <w:kern w:val="2"/>
          <w:sz w:val="24"/>
          <w:szCs w:val="24"/>
          <w:lang w:eastAsia="zh-CN" w:bidi="ar-SA"/>
        </w:rPr>
        <w:t>↑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denotes increases in intensity ratios </w:t>
      </w:r>
      <w:r w:rsidR="006245A5"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ss than two-fold </w:t>
      </w:r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compared to that for the pre-ejection SFP. “―” means that one of the allelic peaks was missing, and no ratio could be calculated</w:t>
      </w:r>
      <w:bookmarkEnd w:id="3"/>
      <w:r w:rsidRPr="00115F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bookmarkEnd w:id="2"/>
    <w:p w14:paraId="3FEA3C49" w14:textId="77777777" w:rsidR="00E40224" w:rsidRPr="00185883" w:rsidRDefault="00E40224" w:rsidP="004E3F41">
      <w:pPr>
        <w:widowControl/>
        <w:snapToGrid w:val="0"/>
        <w:jc w:val="left"/>
        <w:rPr>
          <w:color w:val="000000" w:themeColor="text1"/>
          <w:sz w:val="24"/>
          <w:szCs w:val="24"/>
        </w:rPr>
      </w:pPr>
    </w:p>
    <w:sectPr w:rsidR="00E40224" w:rsidRPr="00185883" w:rsidSect="00F52D80">
      <w:headerReference w:type="even" r:id="rId8"/>
      <w:headerReference w:type="default" r:id="rId9"/>
      <w:footerReference w:type="default" r:id="rId10"/>
      <w:headerReference w:type="first" r:id="rId11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6723D" w14:textId="77777777" w:rsidR="003F0A21" w:rsidRPr="00185883" w:rsidRDefault="003F0A21">
      <w:r w:rsidRPr="00185883">
        <w:separator/>
      </w:r>
    </w:p>
  </w:endnote>
  <w:endnote w:type="continuationSeparator" w:id="0">
    <w:p w14:paraId="08212DCB" w14:textId="77777777" w:rsidR="003F0A21" w:rsidRPr="00185883" w:rsidRDefault="003F0A21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新宋体">
    <w:altName w:val="NSimSun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70DD8" w14:textId="77777777" w:rsidR="003F0A21" w:rsidRPr="00185883" w:rsidRDefault="003F0A21">
      <w:r w:rsidRPr="00185883">
        <w:separator/>
      </w:r>
    </w:p>
  </w:footnote>
  <w:footnote w:type="continuationSeparator" w:id="0">
    <w:p w14:paraId="69B81A6A" w14:textId="77777777" w:rsidR="003F0A21" w:rsidRPr="00185883" w:rsidRDefault="003F0A21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0C5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0C7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A21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AAA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3FF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6725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50:00Z</dcterms:created>
  <dcterms:modified xsi:type="dcterms:W3CDTF">2023-05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